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FC0D8" w14:textId="77777777" w:rsidR="00CB55BA" w:rsidRPr="001777DC" w:rsidRDefault="00CB55BA" w:rsidP="00CB55BA">
      <w:pPr>
        <w:spacing w:after="0"/>
        <w:rPr>
          <w:b/>
          <w:bCs/>
        </w:rPr>
      </w:pPr>
      <w:r>
        <w:rPr>
          <w:b/>
          <w:bCs/>
        </w:rPr>
        <w:t xml:space="preserve">S1 </w:t>
      </w:r>
      <w:r w:rsidRPr="001777DC">
        <w:rPr>
          <w:b/>
          <w:bCs/>
        </w:rPr>
        <w:t>Table. Iso</w:t>
      </w:r>
      <w:r>
        <w:rPr>
          <w:b/>
          <w:bCs/>
        </w:rPr>
        <w:t>-</w:t>
      </w:r>
      <w:r w:rsidRPr="001777DC">
        <w:rPr>
          <w:b/>
          <w:bCs/>
        </w:rPr>
        <w:t>Seq data generated from FECD and control samp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20"/>
        <w:gridCol w:w="1620"/>
        <w:gridCol w:w="1710"/>
        <w:gridCol w:w="2070"/>
      </w:tblGrid>
      <w:tr w:rsidR="00CB55BA" w:rsidRPr="00367318" w14:paraId="2929D525" w14:textId="77777777" w:rsidTr="008A0196">
        <w:tc>
          <w:tcPr>
            <w:tcW w:w="1126" w:type="dxa"/>
            <w:shd w:val="clear" w:color="auto" w:fill="auto"/>
            <w:vAlign w:val="center"/>
          </w:tcPr>
          <w:p w14:paraId="5555E114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b/>
                <w:bCs/>
                <w:color w:val="000000"/>
              </w:rPr>
              <w:t>Sampl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A8A876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b/>
                <w:bCs/>
                <w:color w:val="000000"/>
              </w:rPr>
              <w:t>RI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539BCC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b/>
                <w:bCs/>
                <w:color w:val="000000"/>
              </w:rPr>
              <w:t>Number of CCS read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8CAE4A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b/>
                <w:bCs/>
                <w:color w:val="000000"/>
              </w:rPr>
              <w:t>CCS bas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0703CD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b/>
                <w:bCs/>
                <w:color w:val="000000"/>
              </w:rPr>
              <w:t>Number of mapped unique loci</w:t>
            </w:r>
          </w:p>
        </w:tc>
      </w:tr>
      <w:tr w:rsidR="00CB55BA" w:rsidRPr="00367318" w14:paraId="07D3916D" w14:textId="77777777" w:rsidTr="008A0196">
        <w:trPr>
          <w:trHeight w:val="470"/>
        </w:trPr>
        <w:tc>
          <w:tcPr>
            <w:tcW w:w="1126" w:type="dxa"/>
            <w:shd w:val="clear" w:color="auto" w:fill="auto"/>
            <w:vAlign w:val="center"/>
          </w:tcPr>
          <w:p w14:paraId="44E2C814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ECD(1)</w:t>
            </w:r>
          </w:p>
          <w:p w14:paraId="4B2286B9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t(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9750C9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8.7</w:t>
            </w:r>
          </w:p>
          <w:p w14:paraId="7602DFDF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9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535855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4,629,020</w:t>
            </w:r>
          </w:p>
          <w:p w14:paraId="0370AB7F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4,549,28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6FC8DC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9,068,766,226</w:t>
            </w:r>
          </w:p>
          <w:p w14:paraId="1F79495C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9,278,022,65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00130F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0497</w:t>
            </w:r>
          </w:p>
          <w:p w14:paraId="1CE7E89D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0923</w:t>
            </w:r>
          </w:p>
        </w:tc>
      </w:tr>
      <w:tr w:rsidR="00CB55BA" w:rsidRPr="00367318" w14:paraId="6F14189D" w14:textId="77777777" w:rsidTr="008A0196">
        <w:trPr>
          <w:trHeight w:val="470"/>
        </w:trPr>
        <w:tc>
          <w:tcPr>
            <w:tcW w:w="1126" w:type="dxa"/>
            <w:shd w:val="clear" w:color="auto" w:fill="auto"/>
            <w:vAlign w:val="center"/>
          </w:tcPr>
          <w:p w14:paraId="5A7EB386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ECD(2)</w:t>
            </w:r>
          </w:p>
          <w:p w14:paraId="49BA0CF9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t(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907883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7.5</w:t>
            </w:r>
          </w:p>
          <w:p w14:paraId="1E6BFB14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8</w:t>
            </w:r>
            <w:r>
              <w:rPr>
                <w:rFonts w:eastAsia="Times New Roman" w:cs="Calibri"/>
                <w:color w:val="000000"/>
              </w:rPr>
              <w:t>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8BFEAB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,713,818</w:t>
            </w:r>
          </w:p>
          <w:p w14:paraId="28B5A147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3,839,95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F8F6FF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0,304,604,092</w:t>
            </w:r>
          </w:p>
          <w:p w14:paraId="1C2880CC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4,795,202,39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E1E055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5316</w:t>
            </w:r>
          </w:p>
          <w:p w14:paraId="6C680EFE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0100</w:t>
            </w:r>
          </w:p>
        </w:tc>
      </w:tr>
      <w:tr w:rsidR="00CB55BA" w:rsidRPr="00367318" w14:paraId="71BA055A" w14:textId="77777777" w:rsidTr="008A0196">
        <w:trPr>
          <w:trHeight w:val="470"/>
        </w:trPr>
        <w:tc>
          <w:tcPr>
            <w:tcW w:w="1126" w:type="dxa"/>
            <w:shd w:val="clear" w:color="auto" w:fill="auto"/>
            <w:vAlign w:val="center"/>
          </w:tcPr>
          <w:p w14:paraId="71012011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ECD(3)</w:t>
            </w:r>
          </w:p>
          <w:p w14:paraId="53380EB5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t(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990A33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8.7</w:t>
            </w:r>
          </w:p>
          <w:p w14:paraId="12291535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8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1F3B17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3,102,888</w:t>
            </w:r>
          </w:p>
          <w:p w14:paraId="422ABAF8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4,674,40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539F38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8,657,225,085</w:t>
            </w:r>
          </w:p>
          <w:p w14:paraId="2F103376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4,840,286,989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93031F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19889</w:t>
            </w:r>
          </w:p>
          <w:p w14:paraId="71EB7A26" w14:textId="77777777" w:rsidR="00CB55BA" w:rsidRPr="00367318" w:rsidRDefault="00CB55BA" w:rsidP="008A0196">
            <w:pPr>
              <w:spacing w:after="0"/>
              <w:jc w:val="center"/>
              <w:rPr>
                <w:rFonts w:cs="Calibri"/>
              </w:rPr>
            </w:pPr>
            <w:r w:rsidRPr="00367318">
              <w:rPr>
                <w:rFonts w:eastAsia="Times New Roman" w:cs="Calibri"/>
                <w:color w:val="000000"/>
              </w:rPr>
              <w:t>24084</w:t>
            </w:r>
          </w:p>
        </w:tc>
      </w:tr>
    </w:tbl>
    <w:p w14:paraId="086C5026" w14:textId="77777777" w:rsidR="00CB55BA" w:rsidRDefault="00CB55BA" w:rsidP="00CB55BA">
      <w:pPr>
        <w:spacing w:after="0"/>
        <w:rPr>
          <w:rFonts w:cs="Calibri"/>
        </w:rPr>
      </w:pPr>
      <w:r>
        <w:rPr>
          <w:rFonts w:cs="Calibri"/>
        </w:rPr>
        <w:t>RIN – RNA integrity number</w:t>
      </w:r>
    </w:p>
    <w:p w14:paraId="3E4B7E6C" w14:textId="77777777" w:rsidR="00CB55BA" w:rsidRPr="00367318" w:rsidRDefault="00CB55BA" w:rsidP="00CB55BA">
      <w:pPr>
        <w:spacing w:after="0"/>
        <w:rPr>
          <w:rFonts w:cs="Calibri"/>
        </w:rPr>
      </w:pPr>
      <w:r>
        <w:rPr>
          <w:rFonts w:cs="Calibri"/>
        </w:rPr>
        <w:t>CCS – circular consensus sequence</w:t>
      </w:r>
    </w:p>
    <w:p w14:paraId="737353AE" w14:textId="77777777" w:rsidR="00C02320" w:rsidRDefault="00C02320"/>
    <w:sectPr w:rsidR="00C0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BA"/>
    <w:rsid w:val="00C02320"/>
    <w:rsid w:val="00CB55BA"/>
    <w:rsid w:val="00D93643"/>
    <w:rsid w:val="00F1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7EC0"/>
  <w15:chartTrackingRefBased/>
  <w15:docId w15:val="{EE4B8006-9088-47E6-9900-E92E775F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BA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5B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5B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tsch, Michael P., Ph.D.</dc:creator>
  <cp:keywords/>
  <dc:description/>
  <cp:lastModifiedBy>Fautsch, Michael P., Ph.D.</cp:lastModifiedBy>
  <cp:revision>1</cp:revision>
  <dcterms:created xsi:type="dcterms:W3CDTF">2021-07-07T17:40:00Z</dcterms:created>
  <dcterms:modified xsi:type="dcterms:W3CDTF">2021-07-07T17:40:00Z</dcterms:modified>
</cp:coreProperties>
</file>